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72B" w:rsidRDefault="00670DA4" w:rsidP="0044572B">
      <w:pPr>
        <w:keepNext/>
      </w:pPr>
      <w:r>
        <w:rPr>
          <w:noProof/>
          <w:lang w:eastAsia="en-GB"/>
        </w:rPr>
        <w:drawing>
          <wp:inline distT="0" distB="0" distL="0" distR="0" wp14:anchorId="373CC43A" wp14:editId="3140B4F2">
            <wp:extent cx="4133215" cy="310324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4559" w:rsidRPr="0044572B" w:rsidRDefault="0044572B" w:rsidP="00670DA4">
      <w:pPr>
        <w:pStyle w:val="Beschriftung"/>
      </w:pPr>
      <w:proofErr w:type="gramStart"/>
      <w:r w:rsidRPr="0044572B">
        <w:rPr>
          <w:color w:val="auto"/>
        </w:rPr>
        <w:t>S1 Fig.</w:t>
      </w:r>
      <w:proofErr w:type="gramEnd"/>
      <w:r w:rsidRPr="0044572B">
        <w:rPr>
          <w:color w:val="auto"/>
        </w:rPr>
        <w:t xml:space="preserve"> </w:t>
      </w:r>
      <w:proofErr w:type="gramStart"/>
      <w:r w:rsidRPr="0044572B">
        <w:rPr>
          <w:color w:val="auto"/>
        </w:rPr>
        <w:t xml:space="preserve">Recovery </w:t>
      </w:r>
      <w:r w:rsidRPr="00EA5279">
        <w:rPr>
          <w:color w:val="auto"/>
        </w:rPr>
        <w:t>of the HPLC method for NAT quantification.</w:t>
      </w:r>
      <w:proofErr w:type="gramEnd"/>
      <w:r w:rsidRPr="0044572B">
        <w:t xml:space="preserve"> </w:t>
      </w:r>
      <w:r w:rsidRPr="0044572B">
        <w:rPr>
          <w:b w:val="0"/>
          <w:color w:val="auto"/>
        </w:rPr>
        <w:t xml:space="preserve">The recovery was determined by comparing the peak areas between NTA diluted in methanol and NTA spiked in stabilizer-free albumin solution. The tested NAT concentrations were 4 and 16 </w:t>
      </w:r>
      <w:proofErr w:type="spellStart"/>
      <w:r w:rsidRPr="0044572B">
        <w:rPr>
          <w:b w:val="0"/>
          <w:color w:val="auto"/>
        </w:rPr>
        <w:t>mM.</w:t>
      </w:r>
      <w:proofErr w:type="spellEnd"/>
      <w:r w:rsidRPr="0044572B">
        <w:rPr>
          <w:b w:val="0"/>
          <w:color w:val="auto"/>
        </w:rPr>
        <w:t xml:space="preserve"> All samples for HPLC injection were done in triplicates.</w:t>
      </w:r>
      <w:r w:rsidRPr="0044572B">
        <w:rPr>
          <w:b w:val="0"/>
        </w:rPr>
        <w:t xml:space="preserve"> </w:t>
      </w:r>
      <w:r w:rsidR="00670DA4" w:rsidRPr="0044572B">
        <w:rPr>
          <w:b w:val="0"/>
          <w:color w:val="auto"/>
        </w:rPr>
        <w:t>The determined NAT recovery of the HPLC method is 72.3 ± 0.5 %.</w:t>
      </w:r>
    </w:p>
    <w:p w:rsidR="006669F4" w:rsidRDefault="0044572B">
      <w:bookmarkStart w:id="0" w:name="_GoBack"/>
      <w:bookmarkEnd w:id="0"/>
    </w:p>
    <w:sectPr w:rsidR="006669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559"/>
    <w:rsid w:val="00054559"/>
    <w:rsid w:val="001A4A1D"/>
    <w:rsid w:val="001F4196"/>
    <w:rsid w:val="002C4101"/>
    <w:rsid w:val="00426E1E"/>
    <w:rsid w:val="0044572B"/>
    <w:rsid w:val="00464DF1"/>
    <w:rsid w:val="00670DA4"/>
    <w:rsid w:val="007E058A"/>
    <w:rsid w:val="00A80360"/>
    <w:rsid w:val="00A934EE"/>
    <w:rsid w:val="00B94E4D"/>
    <w:rsid w:val="00C0318F"/>
    <w:rsid w:val="00D13F53"/>
    <w:rsid w:val="00D80B13"/>
    <w:rsid w:val="00DB15D0"/>
    <w:rsid w:val="00EA5279"/>
    <w:rsid w:val="00F2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55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0545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55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0545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8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Harm</dc:creator>
  <cp:lastModifiedBy>Stephan Harm</cp:lastModifiedBy>
  <cp:revision>5</cp:revision>
  <dcterms:created xsi:type="dcterms:W3CDTF">2017-12-05T08:12:00Z</dcterms:created>
  <dcterms:modified xsi:type="dcterms:W3CDTF">2018-01-17T13:21:00Z</dcterms:modified>
</cp:coreProperties>
</file>